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F901F9" w14:textId="77777777" w:rsidR="009504AB" w:rsidRDefault="00872B1C" w:rsidP="009504AB">
      <w:r>
        <w:rPr>
          <w:b/>
        </w:rPr>
        <w:t>S</w:t>
      </w:r>
      <w:r w:rsidR="00ED2D38">
        <w:rPr>
          <w:b/>
        </w:rPr>
        <w:t>3</w:t>
      </w:r>
      <w:r>
        <w:rPr>
          <w:b/>
        </w:rPr>
        <w:t xml:space="preserve"> Table</w:t>
      </w:r>
      <w:r w:rsidR="009504AB" w:rsidRPr="005A0985">
        <w:rPr>
          <w:b/>
        </w:rPr>
        <w:t>:</w:t>
      </w:r>
      <w:r w:rsidR="009504AB">
        <w:t xml:space="preserve"> Table of age-standardised rates (ASR) of cancer among those with and without diabetes, for the most commonly diagnosed cancers in Aotearoa New Zealand, for a) females and b) males.  PY = person-years.</w:t>
      </w:r>
    </w:p>
    <w:p w14:paraId="48CD6162" w14:textId="77777777" w:rsidR="009504AB" w:rsidRDefault="009504AB" w:rsidP="009504AB">
      <w:r>
        <w:t xml:space="preserve">a)  </w:t>
      </w:r>
    </w:p>
    <w:tbl>
      <w:tblPr>
        <w:tblW w:w="10380" w:type="dxa"/>
        <w:tblLook w:val="04A0" w:firstRow="1" w:lastRow="0" w:firstColumn="1" w:lastColumn="0" w:noHBand="0" w:noVBand="1"/>
      </w:tblPr>
      <w:tblGrid>
        <w:gridCol w:w="1840"/>
        <w:gridCol w:w="892"/>
        <w:gridCol w:w="800"/>
        <w:gridCol w:w="2490"/>
        <w:gridCol w:w="844"/>
        <w:gridCol w:w="800"/>
        <w:gridCol w:w="2714"/>
      </w:tblGrid>
      <w:tr w:rsidR="009504AB" w:rsidRPr="00FA52D7" w14:paraId="662431C8" w14:textId="77777777" w:rsidTr="00ED2D38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C1BA" w14:textId="77777777" w:rsidR="009504AB" w:rsidRPr="00FA52D7" w:rsidRDefault="009504AB" w:rsidP="00ED2D3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85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ADE0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b/>
                <w:bCs/>
                <w:color w:val="000000"/>
                <w:sz w:val="20"/>
                <w:szCs w:val="20"/>
                <w:u w:val="single"/>
                <w:lang w:eastAsia="en-NZ"/>
              </w:rPr>
            </w:pPr>
            <w:r w:rsidRPr="00FA52D7">
              <w:rPr>
                <w:rFonts w:eastAsia="Times New Roman" w:cs="Segoe UI Light"/>
                <w:b/>
                <w:bCs/>
                <w:color w:val="000000"/>
                <w:sz w:val="20"/>
                <w:szCs w:val="20"/>
                <w:u w:val="single"/>
                <w:lang w:eastAsia="en-NZ"/>
              </w:rPr>
              <w:t>Female</w:t>
            </w:r>
          </w:p>
        </w:tc>
      </w:tr>
      <w:tr w:rsidR="009504AB" w:rsidRPr="00FA52D7" w14:paraId="07332BD5" w14:textId="77777777" w:rsidTr="00ED2D38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A378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b/>
                <w:bCs/>
                <w:color w:val="000000"/>
                <w:sz w:val="20"/>
                <w:szCs w:val="20"/>
                <w:u w:val="single"/>
                <w:lang w:eastAsia="en-NZ"/>
              </w:rPr>
            </w:pPr>
          </w:p>
        </w:tc>
        <w:tc>
          <w:tcPr>
            <w:tcW w:w="41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F5F4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b/>
                <w:bCs/>
                <w:color w:val="000000"/>
                <w:sz w:val="20"/>
                <w:szCs w:val="20"/>
                <w:lang w:eastAsia="en-NZ"/>
              </w:rPr>
              <w:t>Without Diabetes</w:t>
            </w:r>
          </w:p>
        </w:tc>
        <w:tc>
          <w:tcPr>
            <w:tcW w:w="43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C2D76CB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b/>
                <w:bCs/>
                <w:color w:val="000000"/>
                <w:sz w:val="20"/>
                <w:szCs w:val="20"/>
                <w:lang w:eastAsia="en-NZ"/>
              </w:rPr>
              <w:t>With Diabetes</w:t>
            </w:r>
          </w:p>
        </w:tc>
      </w:tr>
      <w:tr w:rsidR="009504AB" w:rsidRPr="00FA52D7" w14:paraId="5493F2E2" w14:textId="77777777" w:rsidTr="00ED2D38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534F0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b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BB9F" w14:textId="77777777" w:rsidR="009504AB" w:rsidRPr="00FA52D7" w:rsidRDefault="009504AB" w:rsidP="00ED2D3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32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93D6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Cancer Rate (n/100,000 PY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4240C0" w14:textId="77777777" w:rsidR="009504AB" w:rsidRPr="00FA52D7" w:rsidRDefault="009504AB" w:rsidP="00ED2D38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3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7BACE94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Cancer Rate (n/100,000 PY)</w:t>
            </w:r>
          </w:p>
        </w:tc>
      </w:tr>
      <w:tr w:rsidR="009504AB" w:rsidRPr="00FA52D7" w14:paraId="0405866A" w14:textId="77777777" w:rsidTr="00ED2D38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D9B054" w14:textId="77777777" w:rsidR="009504AB" w:rsidRPr="00FA52D7" w:rsidRDefault="009504AB" w:rsidP="00ED2D38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E5365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20B1C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Crude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0D43E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Age Std.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36B024D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B440B28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Crude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C6CC670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Age Std.</w:t>
            </w:r>
          </w:p>
        </w:tc>
      </w:tr>
      <w:tr w:rsidR="009504AB" w:rsidRPr="00FA52D7" w14:paraId="666E6E15" w14:textId="77777777" w:rsidTr="00ED2D38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4E2C" w14:textId="77777777" w:rsidR="009504AB" w:rsidRPr="00FA52D7" w:rsidRDefault="009504AB" w:rsidP="00ED2D38">
            <w:pPr>
              <w:spacing w:after="0" w:line="240" w:lineRule="auto"/>
              <w:jc w:val="left"/>
              <w:rPr>
                <w:rFonts w:eastAsia="Times New Roman" w:cs="Segoe UI Light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b/>
                <w:bCs/>
                <w:color w:val="000000"/>
                <w:sz w:val="20"/>
                <w:szCs w:val="20"/>
                <w:lang w:eastAsia="en-NZ"/>
              </w:rPr>
              <w:t>Total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DAA1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84,79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3ADC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402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0B1A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761.3 (756-766.7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17A9D9F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3,80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FD8094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,264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3A80DD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037.1 (1018.2-1055.9)</w:t>
            </w:r>
          </w:p>
        </w:tc>
      </w:tr>
      <w:tr w:rsidR="009504AB" w:rsidRPr="00FA52D7" w14:paraId="74AB57D7" w14:textId="77777777" w:rsidTr="00ED2D38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06A1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10A6" w14:textId="77777777" w:rsidR="009504AB" w:rsidRPr="00FA52D7" w:rsidRDefault="009504AB" w:rsidP="00ED2D3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C990D" w14:textId="77777777" w:rsidR="009504AB" w:rsidRPr="00FA52D7" w:rsidRDefault="009504AB" w:rsidP="00ED2D3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8560" w14:textId="77777777" w:rsidR="009504AB" w:rsidRPr="00FA52D7" w:rsidRDefault="009504AB" w:rsidP="00ED2D3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11A53E" w14:textId="77777777" w:rsidR="009504AB" w:rsidRPr="00FA52D7" w:rsidRDefault="009504AB" w:rsidP="00ED2D38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FD0E8B" w14:textId="77777777" w:rsidR="009504AB" w:rsidRPr="00FA52D7" w:rsidRDefault="009504AB" w:rsidP="00ED2D38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23CE3A" w14:textId="77777777" w:rsidR="009504AB" w:rsidRPr="00FA52D7" w:rsidRDefault="009504AB" w:rsidP="00ED2D38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 </w:t>
            </w:r>
          </w:p>
        </w:tc>
      </w:tr>
      <w:tr w:rsidR="009504AB" w:rsidRPr="00FA52D7" w14:paraId="0F30743A" w14:textId="77777777" w:rsidTr="00ED2D38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CBF6" w14:textId="77777777" w:rsidR="009504AB" w:rsidRPr="00FA52D7" w:rsidRDefault="009504AB" w:rsidP="00ED2D38">
            <w:pPr>
              <w:spacing w:after="0" w:line="240" w:lineRule="auto"/>
              <w:jc w:val="left"/>
              <w:rPr>
                <w:rFonts w:eastAsia="Times New Roman" w:cs="Segoe UI Light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b/>
                <w:bCs/>
                <w:color w:val="000000"/>
                <w:sz w:val="20"/>
                <w:szCs w:val="20"/>
                <w:lang w:eastAsia="en-NZ"/>
              </w:rPr>
              <w:t>By Cance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9C1F" w14:textId="77777777" w:rsidR="009504AB" w:rsidRPr="00FA52D7" w:rsidRDefault="009504AB" w:rsidP="00ED2D38">
            <w:pPr>
              <w:spacing w:after="0" w:line="240" w:lineRule="auto"/>
              <w:jc w:val="left"/>
              <w:rPr>
                <w:rFonts w:eastAsia="Times New Roman" w:cs="Segoe UI Light"/>
                <w:b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81F90" w14:textId="77777777" w:rsidR="009504AB" w:rsidRPr="00FA52D7" w:rsidRDefault="009504AB" w:rsidP="00ED2D3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AA09" w14:textId="77777777" w:rsidR="009504AB" w:rsidRPr="00FA52D7" w:rsidRDefault="009504AB" w:rsidP="00ED2D3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CAE31F" w14:textId="77777777" w:rsidR="009504AB" w:rsidRPr="00FA52D7" w:rsidRDefault="009504AB" w:rsidP="00ED2D38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7823E2" w14:textId="77777777" w:rsidR="009504AB" w:rsidRPr="00FA52D7" w:rsidRDefault="009504AB" w:rsidP="00ED2D38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05663F" w14:textId="77777777" w:rsidR="009504AB" w:rsidRPr="00FA52D7" w:rsidRDefault="009504AB" w:rsidP="00ED2D38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 </w:t>
            </w:r>
          </w:p>
        </w:tc>
      </w:tr>
      <w:tr w:rsidR="009504AB" w:rsidRPr="00FA52D7" w14:paraId="18BF919D" w14:textId="77777777" w:rsidTr="00ED2D38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99C7" w14:textId="77777777" w:rsidR="009504AB" w:rsidRPr="00FA52D7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Breast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56C9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5,0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41A5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18.8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454F8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25.6 (222.6-228.5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4C9C04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3,10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0A0AD6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84.2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4E953A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61.7 (251.8-271.6)</w:t>
            </w:r>
          </w:p>
        </w:tc>
      </w:tr>
      <w:tr w:rsidR="009504AB" w:rsidRPr="00FA52D7" w14:paraId="4B4466EC" w14:textId="77777777" w:rsidTr="00ED2D38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1E8B7" w14:textId="77777777" w:rsidR="009504AB" w:rsidRPr="00FA52D7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Colorectal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95C31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1,48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A7FB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54.4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1C68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06.3 (104.3-108.3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357B8D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,9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D1ABCA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79.0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B81682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25.3 (119.3-131.4)</w:t>
            </w:r>
          </w:p>
        </w:tc>
      </w:tr>
      <w:tr w:rsidR="009504AB" w:rsidRPr="00FA52D7" w14:paraId="0075844E" w14:textId="77777777" w:rsidTr="00ED2D38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4294" w14:textId="77777777" w:rsidR="009504AB" w:rsidRPr="00FA52D7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Lung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EF3F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7,7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28AA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36.7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6E75C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76.1 (74.4-77.9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10699F2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,69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4CDDEA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55.1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EA1D5F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19.4 (113.2-125.5)</w:t>
            </w:r>
          </w:p>
        </w:tc>
      </w:tr>
      <w:tr w:rsidR="009504AB" w:rsidRPr="00FA52D7" w14:paraId="2CDFDBB2" w14:textId="77777777" w:rsidTr="00ED2D38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600E" w14:textId="77777777" w:rsidR="009504AB" w:rsidRPr="00FA52D7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Uteru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CA03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3,56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9AA0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6.9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B52F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34.3 (33.2-35.5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538360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,1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2E3AF4D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02.2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C8E401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02.1 (95.8-108.4)</w:t>
            </w:r>
          </w:p>
        </w:tc>
      </w:tr>
      <w:tr w:rsidR="009504AB" w:rsidRPr="00FA52D7" w14:paraId="183BBCC9" w14:textId="77777777" w:rsidTr="00ED2D38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13A2" w14:textId="77777777" w:rsidR="009504AB" w:rsidRPr="00FA52D7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Melanom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EAC5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9,4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54E5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44.8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9A0C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82.6 (80.8-84.3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FB3BBC9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88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3810C5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80.7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E82E0E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64.7 (60-69.3)</w:t>
            </w:r>
          </w:p>
        </w:tc>
      </w:tr>
      <w:tr w:rsidR="009504AB" w:rsidRPr="00FA52D7" w14:paraId="27A6D9E7" w14:textId="77777777" w:rsidTr="00ED2D38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61B80" w14:textId="77777777" w:rsidR="009504AB" w:rsidRPr="00FA52D7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Pancrea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C4FB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,83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6B5F7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8.7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F83F9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7.1 (16.3-17.9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C96A6A0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62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830053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56.8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B02C78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39.5 (36.1-42.9)</w:t>
            </w:r>
          </w:p>
        </w:tc>
      </w:tr>
      <w:tr w:rsidR="009504AB" w:rsidRPr="00FA52D7" w14:paraId="20429264" w14:textId="77777777" w:rsidTr="00ED2D38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3262" w14:textId="77777777" w:rsidR="009504AB" w:rsidRPr="00FA52D7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NH Lymphom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ADAC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,85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A71AE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3.5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0404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6.3 (25.3-27.3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2EE533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4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1B7D8A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39.5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ABF0D3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30.9 (27.7-34)</w:t>
            </w:r>
          </w:p>
        </w:tc>
      </w:tr>
      <w:tr w:rsidR="009504AB" w:rsidRPr="00FA52D7" w14:paraId="3F8314AD" w14:textId="77777777" w:rsidTr="00ED2D38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6C199" w14:textId="77777777" w:rsidR="009504AB" w:rsidRPr="00FA52D7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Kidney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DD80E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,38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8A40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6.6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61C9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2.6 (11.9-13.3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9E4020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34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0ED8E1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31.9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2A2EDA2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8.6 (25.3-31.8)</w:t>
            </w:r>
          </w:p>
        </w:tc>
      </w:tr>
      <w:tr w:rsidR="009504AB" w:rsidRPr="00FA52D7" w14:paraId="2C6D23D9" w14:textId="77777777" w:rsidTr="00ED2D38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0CDD" w14:textId="77777777" w:rsidR="009504AB" w:rsidRPr="00FA52D7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Ill-defined/Sec.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346DD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,71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5831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8.1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035A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5.7 (15-16.5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B36C55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40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4FF482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36.8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641457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4.6 (22-27.2)</w:t>
            </w:r>
          </w:p>
        </w:tc>
      </w:tr>
      <w:tr w:rsidR="009504AB" w:rsidRPr="00FA52D7" w14:paraId="3395EFCE" w14:textId="77777777" w:rsidTr="00ED2D38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5184A" w14:textId="77777777" w:rsidR="009504AB" w:rsidRPr="00FA52D7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Ovary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D4A1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,3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7072B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1.1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DEED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0.8 (19.9-21.7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3F70FED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3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82ACB2A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8.0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C102D2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4.3 (21.3-27.2)</w:t>
            </w:r>
          </w:p>
        </w:tc>
      </w:tr>
      <w:tr w:rsidR="009504AB" w:rsidRPr="00FA52D7" w14:paraId="20C0701F" w14:textId="77777777" w:rsidTr="00ED2D38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908C" w14:textId="77777777" w:rsidR="009504AB" w:rsidRPr="00FA52D7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Thyroid/Endocrin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151C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,74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D399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8.3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7B4E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1.7 (11.1-12.3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8A260AA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8632103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1.4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F66653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3 (19.9-26.1)</w:t>
            </w:r>
          </w:p>
        </w:tc>
      </w:tr>
      <w:tr w:rsidR="009504AB" w:rsidRPr="00FA52D7" w14:paraId="1A7722FE" w14:textId="77777777" w:rsidTr="00ED2D38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1361" w14:textId="77777777" w:rsidR="009504AB" w:rsidRPr="00FA52D7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Leukaemi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39F7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,07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AAEBE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9.9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8C15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6.7 (15.9-17.5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F0F265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30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D8FF4B1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8.0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AB08A2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2.4 (19.7-25.1)</w:t>
            </w:r>
          </w:p>
        </w:tc>
      </w:tr>
      <w:tr w:rsidR="009504AB" w:rsidRPr="00FA52D7" w14:paraId="7449C05D" w14:textId="77777777" w:rsidTr="00ED2D38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32BA" w14:textId="77777777" w:rsidR="009504AB" w:rsidRPr="00FA52D7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Stomach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FC36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,0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7A03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4.9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18920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9 (8.5-9.6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B667C4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7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B7AD8F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5.0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38A1B64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9.9 (17.4-22.5)</w:t>
            </w:r>
          </w:p>
        </w:tc>
      </w:tr>
      <w:tr w:rsidR="009504AB" w:rsidRPr="00FA52D7" w14:paraId="5ECB9540" w14:textId="77777777" w:rsidTr="00ED2D38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A559" w14:textId="77777777" w:rsidR="009504AB" w:rsidRPr="00FA52D7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Live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2105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63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A6E9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3.0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40A4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5.7 (5.3-6.2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5CA120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3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9E48C0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1.7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C59DEF8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6.1 (13.9-18.4)</w:t>
            </w:r>
          </w:p>
        </w:tc>
      </w:tr>
      <w:tr w:rsidR="009504AB" w:rsidRPr="00FA52D7" w14:paraId="5128F1DB" w14:textId="77777777" w:rsidTr="00ED2D38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9AB31" w14:textId="77777777" w:rsidR="009504AB" w:rsidRPr="00FA52D7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Head/Neck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942B4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,32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CD4F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6.3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01F9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2 (11.4-12.7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1E5A917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0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94BD08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8.7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24C867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6 (13.6-18.4)</w:t>
            </w:r>
          </w:p>
        </w:tc>
      </w:tr>
      <w:tr w:rsidR="009504AB" w:rsidRPr="00FA52D7" w14:paraId="287FAD85" w14:textId="77777777" w:rsidTr="00ED2D38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3419E" w14:textId="77777777" w:rsidR="009504AB" w:rsidRPr="00FA52D7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Myelom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02D3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,13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0382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5.4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8E89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0.9 (10.2-11.5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7DDE70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0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4CB18CD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8.4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E832719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4.5 (12.3-16.6)</w:t>
            </w:r>
          </w:p>
        </w:tc>
      </w:tr>
      <w:tr w:rsidR="009504AB" w:rsidRPr="00FA52D7" w14:paraId="76E08DD0" w14:textId="77777777" w:rsidTr="00ED2D38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08D13" w14:textId="77777777" w:rsidR="009504AB" w:rsidRPr="00FA52D7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Eye/Brain/CNS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EFDC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,34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C296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6.4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AB1D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0.7 (10.1-11.3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806156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7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22E5FF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5.9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DE6BF6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3.2 (11.1-15.4)</w:t>
            </w:r>
          </w:p>
        </w:tc>
      </w:tr>
      <w:tr w:rsidR="009504AB" w:rsidRPr="00FA52D7" w14:paraId="24443AEA" w14:textId="77777777" w:rsidTr="00ED2D38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D4F6A" w14:textId="77777777" w:rsidR="009504AB" w:rsidRPr="00FA52D7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Cervix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49E2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,33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B3BAA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6.3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DD6C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8.3 (7.8-8.9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0774B08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1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8640BB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0.4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86E2312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1.2 (9.1-13.4)</w:t>
            </w:r>
          </w:p>
        </w:tc>
      </w:tr>
      <w:tr w:rsidR="009504AB" w:rsidRPr="00FA52D7" w14:paraId="63A0622B" w14:textId="77777777" w:rsidTr="00ED2D38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4E086" w14:textId="77777777" w:rsidR="009504AB" w:rsidRPr="00FA52D7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Gall/Biliary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5364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55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ED96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.6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4730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5.2 (4.8-5.7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9D40962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78A9BA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4.3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E141617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0.7 (8.8-12.5)</w:t>
            </w:r>
          </w:p>
        </w:tc>
      </w:tr>
      <w:tr w:rsidR="009504AB" w:rsidRPr="00FA52D7" w14:paraId="6D0A49D6" w14:textId="77777777" w:rsidTr="00ED2D38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0887" w14:textId="77777777" w:rsidR="009504AB" w:rsidRPr="00FA52D7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Bladder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F505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82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695B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3.9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85CD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7.7 (7.1-8.2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ADD6B9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6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135B76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5.4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A89934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0.2 (8.5-11.8)</w:t>
            </w:r>
          </w:p>
        </w:tc>
      </w:tr>
      <w:tr w:rsidR="009504AB" w:rsidRPr="00FA52D7" w14:paraId="4A4B99B8" w14:textId="77777777" w:rsidTr="00ED2D38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90CD" w14:textId="77777777" w:rsidR="009504AB" w:rsidRPr="00FA52D7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FA52D7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Meso</w:t>
            </w:r>
            <w:proofErr w:type="spellEnd"/>
            <w:r w:rsidRPr="00FA52D7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/Soft Tissu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DE44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74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AFB9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3.5</w:t>
            </w:r>
          </w:p>
        </w:tc>
        <w:tc>
          <w:tcPr>
            <w:tcW w:w="2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F797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6.1 (5.7-6.6)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B813C36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0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7EFD417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9.9</w:t>
            </w:r>
          </w:p>
        </w:tc>
        <w:tc>
          <w:tcPr>
            <w:tcW w:w="271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A81C1F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8.7 (6.9-10.5)</w:t>
            </w:r>
          </w:p>
        </w:tc>
      </w:tr>
      <w:tr w:rsidR="009504AB" w:rsidRPr="00FA52D7" w14:paraId="0DD91C78" w14:textId="77777777" w:rsidTr="00ED2D38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4F41F" w14:textId="77777777" w:rsidR="009504AB" w:rsidRPr="00FA52D7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Oesophageal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61FA7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738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93411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3.5</w:t>
            </w:r>
          </w:p>
        </w:tc>
        <w:tc>
          <w:tcPr>
            <w:tcW w:w="2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F4752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7 (6.5-7.5)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00FD1C9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20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9EFB9F3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1.0</w:t>
            </w:r>
          </w:p>
        </w:tc>
        <w:tc>
          <w:tcPr>
            <w:tcW w:w="2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7CBD8660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7.2 (5.8-8.6)</w:t>
            </w:r>
          </w:p>
        </w:tc>
      </w:tr>
    </w:tbl>
    <w:p w14:paraId="5D25EA5A" w14:textId="77777777" w:rsidR="009504AB" w:rsidRPr="001123F2" w:rsidRDefault="009504AB" w:rsidP="009504AB"/>
    <w:p w14:paraId="129C78D5" w14:textId="77777777" w:rsidR="009504AB" w:rsidRPr="001123F2" w:rsidRDefault="009504AB" w:rsidP="009504AB"/>
    <w:p w14:paraId="17D439B4" w14:textId="77777777" w:rsidR="009504AB" w:rsidRDefault="009504AB" w:rsidP="009504AB">
      <w:pPr>
        <w:spacing w:after="160" w:line="259" w:lineRule="auto"/>
        <w:jc w:val="left"/>
      </w:pPr>
      <w:r>
        <w:br w:type="page"/>
      </w:r>
    </w:p>
    <w:p w14:paraId="43B67C51" w14:textId="77777777" w:rsidR="009504AB" w:rsidRDefault="009504AB" w:rsidP="009504AB">
      <w:r>
        <w:lastRenderedPageBreak/>
        <w:t>b)</w:t>
      </w:r>
    </w:p>
    <w:tbl>
      <w:tblPr>
        <w:tblW w:w="103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0"/>
        <w:gridCol w:w="901"/>
        <w:gridCol w:w="803"/>
        <w:gridCol w:w="2730"/>
        <w:gridCol w:w="847"/>
        <w:gridCol w:w="803"/>
        <w:gridCol w:w="2456"/>
      </w:tblGrid>
      <w:tr w:rsidR="009504AB" w:rsidRPr="00FA52D7" w14:paraId="43672C83" w14:textId="77777777" w:rsidTr="00ED2D38"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CC05AB" w14:textId="77777777" w:rsidR="009504AB" w:rsidRPr="00FA52D7" w:rsidRDefault="009504AB" w:rsidP="00ED2D3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</w:p>
        </w:tc>
        <w:tc>
          <w:tcPr>
            <w:tcW w:w="85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24D96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b/>
                <w:bCs/>
                <w:color w:val="000000"/>
                <w:sz w:val="20"/>
                <w:szCs w:val="20"/>
                <w:u w:val="single"/>
                <w:lang w:eastAsia="en-NZ"/>
              </w:rPr>
            </w:pPr>
            <w:r w:rsidRPr="00FA52D7">
              <w:rPr>
                <w:rFonts w:eastAsia="Times New Roman" w:cs="Segoe UI Light"/>
                <w:b/>
                <w:bCs/>
                <w:color w:val="000000"/>
                <w:sz w:val="20"/>
                <w:szCs w:val="20"/>
                <w:u w:val="single"/>
                <w:lang w:eastAsia="en-NZ"/>
              </w:rPr>
              <w:t>Male</w:t>
            </w:r>
          </w:p>
        </w:tc>
      </w:tr>
      <w:tr w:rsidR="009504AB" w:rsidRPr="00FA52D7" w14:paraId="2DB72879" w14:textId="77777777" w:rsidTr="00ED2D38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8031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b/>
                <w:bCs/>
                <w:color w:val="000000"/>
                <w:sz w:val="20"/>
                <w:szCs w:val="20"/>
                <w:u w:val="single"/>
                <w:lang w:eastAsia="en-NZ"/>
              </w:rPr>
            </w:pPr>
          </w:p>
        </w:tc>
        <w:tc>
          <w:tcPr>
            <w:tcW w:w="44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D981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b/>
                <w:bCs/>
                <w:color w:val="000000"/>
                <w:sz w:val="20"/>
                <w:szCs w:val="20"/>
                <w:lang w:eastAsia="en-NZ"/>
              </w:rPr>
              <w:t>Without Diabetes</w:t>
            </w:r>
          </w:p>
        </w:tc>
        <w:tc>
          <w:tcPr>
            <w:tcW w:w="410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19ED72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b/>
                <w:bCs/>
                <w:color w:val="000000"/>
                <w:sz w:val="20"/>
                <w:szCs w:val="20"/>
                <w:lang w:eastAsia="en-NZ"/>
              </w:rPr>
              <w:t>With Diabetes</w:t>
            </w:r>
          </w:p>
        </w:tc>
      </w:tr>
      <w:tr w:rsidR="009504AB" w:rsidRPr="00FA52D7" w14:paraId="746DABFD" w14:textId="77777777" w:rsidTr="00ED2D38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7FBF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b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C1C5" w14:textId="77777777" w:rsidR="009504AB" w:rsidRPr="00FA52D7" w:rsidRDefault="009504AB" w:rsidP="00ED2D3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353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4DF4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Cancer Rate (n/100,000 PY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2A43A2" w14:textId="77777777" w:rsidR="009504AB" w:rsidRPr="00FA52D7" w:rsidRDefault="009504AB" w:rsidP="00ED2D38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32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718E51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Cancer Rate (n/100,000 PY)</w:t>
            </w:r>
          </w:p>
        </w:tc>
      </w:tr>
      <w:tr w:rsidR="009504AB" w:rsidRPr="00FA52D7" w14:paraId="4F1C7A07" w14:textId="77777777" w:rsidTr="00ED2D38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BFEB3" w14:textId="77777777" w:rsidR="009504AB" w:rsidRPr="00FA52D7" w:rsidRDefault="009504AB" w:rsidP="00ED2D38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6E130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n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99ED8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Crude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F84FC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Age Std.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EFD87BD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n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6F4D3D44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Crude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01345138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Age Std.</w:t>
            </w:r>
          </w:p>
        </w:tc>
      </w:tr>
      <w:tr w:rsidR="009504AB" w:rsidRPr="00FA52D7" w14:paraId="3533113D" w14:textId="77777777" w:rsidTr="00ED2D38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5097" w14:textId="77777777" w:rsidR="009504AB" w:rsidRPr="00FA52D7" w:rsidRDefault="009504AB" w:rsidP="00ED2D38">
            <w:pPr>
              <w:spacing w:after="0" w:line="240" w:lineRule="auto"/>
              <w:jc w:val="left"/>
              <w:rPr>
                <w:rFonts w:eastAsia="Times New Roman" w:cs="Segoe UI Light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b/>
                <w:bCs/>
                <w:color w:val="000000"/>
                <w:sz w:val="20"/>
                <w:szCs w:val="20"/>
                <w:lang w:eastAsia="en-NZ"/>
              </w:rPr>
              <w:t>Tota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5AF7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91,26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092B8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442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6048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014.6 (1007.8-1021.3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41F6FEA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7,34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51541F8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,557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909864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156.3 (1138-1174.6)</w:t>
            </w:r>
          </w:p>
        </w:tc>
      </w:tr>
      <w:tr w:rsidR="009504AB" w:rsidRPr="00FA52D7" w14:paraId="761D59BC" w14:textId="77777777" w:rsidTr="00ED2D38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933FF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6127" w14:textId="77777777" w:rsidR="009504AB" w:rsidRPr="00FA52D7" w:rsidRDefault="009504AB" w:rsidP="00ED2D3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F2C1" w14:textId="77777777" w:rsidR="009504AB" w:rsidRPr="00FA52D7" w:rsidRDefault="009504AB" w:rsidP="00ED2D3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C1F0" w14:textId="77777777" w:rsidR="009504AB" w:rsidRPr="00FA52D7" w:rsidRDefault="009504AB" w:rsidP="00ED2D3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14D659" w14:textId="77777777" w:rsidR="009504AB" w:rsidRPr="00FA52D7" w:rsidRDefault="009504AB" w:rsidP="00ED2D38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6FFD14" w14:textId="77777777" w:rsidR="009504AB" w:rsidRPr="00FA52D7" w:rsidRDefault="009504AB" w:rsidP="00ED2D38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94CE5EB" w14:textId="77777777" w:rsidR="009504AB" w:rsidRPr="00FA52D7" w:rsidRDefault="009504AB" w:rsidP="00ED2D38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 </w:t>
            </w:r>
          </w:p>
        </w:tc>
      </w:tr>
      <w:tr w:rsidR="009504AB" w:rsidRPr="00FA52D7" w14:paraId="5706D4E7" w14:textId="77777777" w:rsidTr="00ED2D38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7AAE" w14:textId="77777777" w:rsidR="009504AB" w:rsidRPr="00FA52D7" w:rsidRDefault="009504AB" w:rsidP="00ED2D38">
            <w:pPr>
              <w:spacing w:after="0" w:line="240" w:lineRule="auto"/>
              <w:jc w:val="left"/>
              <w:rPr>
                <w:rFonts w:eastAsia="Times New Roman" w:cs="Segoe UI Light"/>
                <w:b/>
                <w:bCs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b/>
                <w:bCs/>
                <w:color w:val="000000"/>
                <w:sz w:val="20"/>
                <w:szCs w:val="20"/>
                <w:lang w:eastAsia="en-NZ"/>
              </w:rPr>
              <w:t>By Cancer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48F0" w14:textId="77777777" w:rsidR="009504AB" w:rsidRPr="00FA52D7" w:rsidRDefault="009504AB" w:rsidP="00ED2D38">
            <w:pPr>
              <w:spacing w:after="0" w:line="240" w:lineRule="auto"/>
              <w:jc w:val="left"/>
              <w:rPr>
                <w:rFonts w:eastAsia="Times New Roman" w:cs="Segoe UI Light"/>
                <w:b/>
                <w:bCs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1653" w14:textId="77777777" w:rsidR="009504AB" w:rsidRPr="00FA52D7" w:rsidRDefault="009504AB" w:rsidP="00ED2D3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40A5" w14:textId="77777777" w:rsidR="009504AB" w:rsidRPr="00FA52D7" w:rsidRDefault="009504AB" w:rsidP="00ED2D38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NZ"/>
              </w:rPr>
            </w:pP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33F99F" w14:textId="77777777" w:rsidR="009504AB" w:rsidRPr="00FA52D7" w:rsidRDefault="009504AB" w:rsidP="00ED2D38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FFC1004" w14:textId="77777777" w:rsidR="009504AB" w:rsidRPr="00FA52D7" w:rsidRDefault="009504AB" w:rsidP="00ED2D38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 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3FF5FB0" w14:textId="77777777" w:rsidR="009504AB" w:rsidRPr="00FA52D7" w:rsidRDefault="009504AB" w:rsidP="00ED2D38">
            <w:pPr>
              <w:spacing w:after="0" w:line="240" w:lineRule="auto"/>
              <w:jc w:val="left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 </w:t>
            </w:r>
          </w:p>
        </w:tc>
      </w:tr>
      <w:tr w:rsidR="009504AB" w:rsidRPr="00FA52D7" w14:paraId="3797707A" w14:textId="77777777" w:rsidTr="00ED2D38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8653" w14:textId="77777777" w:rsidR="009504AB" w:rsidRPr="00FA52D7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Prostat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7E0EB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6,69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C44C7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29.2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762FA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321 (317.2-324.9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81D051C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4,06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C59D96B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365.1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DF693F8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73.3 (264.5-282.1)</w:t>
            </w:r>
          </w:p>
        </w:tc>
      </w:tr>
      <w:tr w:rsidR="009504AB" w:rsidRPr="00FA52D7" w14:paraId="0DE11636" w14:textId="77777777" w:rsidTr="00ED2D38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DAED" w14:textId="77777777" w:rsidR="009504AB" w:rsidRPr="00FA52D7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Colorecta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9170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2,18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93947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59.0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0621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38 (135.5-140.5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212CF58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,60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6A94C05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34.0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D6289F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67 (160.2-173.8)</w:t>
            </w:r>
          </w:p>
        </w:tc>
      </w:tr>
      <w:tr w:rsidR="009504AB" w:rsidRPr="00FA52D7" w14:paraId="0AE97B3D" w14:textId="77777777" w:rsidTr="00ED2D38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BCCF" w14:textId="77777777" w:rsidR="009504AB" w:rsidRPr="00FA52D7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Lung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1049B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8,23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52A7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39.8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187D2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95.9 (93.8-98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8441C8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,06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DC5BDE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85.5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7BD0EB1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32.1 (126.1-138.1)</w:t>
            </w:r>
          </w:p>
        </w:tc>
      </w:tr>
      <w:tr w:rsidR="009504AB" w:rsidRPr="00FA52D7" w14:paraId="0A4A4F1A" w14:textId="77777777" w:rsidTr="00ED2D38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8BF5" w14:textId="77777777" w:rsidR="009504AB" w:rsidRPr="00FA52D7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Melanom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B03B4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0,72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F817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51.9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F732D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14.7 (112.5-117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5E289F9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,42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ED3DC6A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27.9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0BBA8E0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92.6 (87.4-97.7)</w:t>
            </w:r>
          </w:p>
        </w:tc>
      </w:tr>
      <w:tr w:rsidR="009504AB" w:rsidRPr="00FA52D7" w14:paraId="1049F777" w14:textId="77777777" w:rsidTr="00ED2D38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954FC" w14:textId="77777777" w:rsidR="009504AB" w:rsidRPr="00FA52D7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Kidney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3EC2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,72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71F2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3.2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FFBF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9.7 (28.5-30.8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6BD0A06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66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D362E2C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59.2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29604FB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48.6 (44.6-52.5)</w:t>
            </w:r>
          </w:p>
        </w:tc>
      </w:tr>
      <w:tr w:rsidR="009504AB" w:rsidRPr="00FA52D7" w14:paraId="087593D6" w14:textId="77777777" w:rsidTr="00ED2D38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4163" w14:textId="77777777" w:rsidR="009504AB" w:rsidRPr="00FA52D7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Liver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42C70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,31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98462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6.3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4B59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4.3 (13.5-15.1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7F902D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678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2CAF3A7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60.9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EF21752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48.4 (44.5-52.2)</w:t>
            </w:r>
          </w:p>
        </w:tc>
      </w:tr>
      <w:tr w:rsidR="009504AB" w:rsidRPr="00FA52D7" w14:paraId="56724876" w14:textId="77777777" w:rsidTr="00ED2D38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3390" w14:textId="77777777" w:rsidR="009504AB" w:rsidRPr="00FA52D7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Pancrea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E558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,73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2620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8.4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18C90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9.8 (18.9-20.7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9A6293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69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BC4A1AF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62.2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7B68D9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45.8 (42.2-49.4)</w:t>
            </w:r>
          </w:p>
        </w:tc>
      </w:tr>
      <w:tr w:rsidR="009504AB" w:rsidRPr="00FA52D7" w14:paraId="57D834FD" w14:textId="77777777" w:rsidTr="00ED2D38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2CBD4" w14:textId="77777777" w:rsidR="009504AB" w:rsidRPr="00FA52D7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NH Lymphom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729B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3,61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A868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7.5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0809D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38 (36.7-39.3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A82D0FD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57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7985E77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51.2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B6CCBEE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39.3 (35.9-42.8)</w:t>
            </w:r>
          </w:p>
        </w:tc>
      </w:tr>
      <w:tr w:rsidR="009504AB" w:rsidRPr="00FA52D7" w14:paraId="314B9C8A" w14:textId="77777777" w:rsidTr="00ED2D38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5AB59" w14:textId="77777777" w:rsidR="009504AB" w:rsidRPr="00FA52D7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Stomach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3C36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,77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1DD61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8.6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8C16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9.6 (18.7-20.5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08E429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5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25CD43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46.0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6407169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34.9 (31.7-38.1)</w:t>
            </w:r>
          </w:p>
        </w:tc>
      </w:tr>
      <w:tr w:rsidR="009504AB" w:rsidRPr="00FA52D7" w14:paraId="41D40280" w14:textId="77777777" w:rsidTr="00ED2D38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3A57" w14:textId="77777777" w:rsidR="009504AB" w:rsidRPr="00FA52D7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Leukaemi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7FE23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3,10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5915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5.0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68B4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30.2 (29.1-31.4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006E6B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51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4990572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46.0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D72A295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34.7 (31.5-37.9)</w:t>
            </w:r>
          </w:p>
        </w:tc>
      </w:tr>
      <w:tr w:rsidR="009504AB" w:rsidRPr="00FA52D7" w14:paraId="15D78028" w14:textId="77777777" w:rsidTr="00ED2D38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B034" w14:textId="77777777" w:rsidR="009504AB" w:rsidRPr="00FA52D7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Head/Neck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B492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3,03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44A5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4.7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62E3C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32.4 (31.2-33.6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1E8616E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45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AEE8431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40.9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520D5C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33 (29.8-36.2)</w:t>
            </w:r>
          </w:p>
        </w:tc>
      </w:tr>
      <w:tr w:rsidR="009504AB" w:rsidRPr="00FA52D7" w14:paraId="43345CCF" w14:textId="77777777" w:rsidTr="00ED2D38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2A38" w14:textId="77777777" w:rsidR="009504AB" w:rsidRPr="00FA52D7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Bladder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55D8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,16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45D1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0.5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130A0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5.1 (24-26.2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A351D3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47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86F47A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42.8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25DCAA7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7.6 (25-30.2)</w:t>
            </w:r>
          </w:p>
        </w:tc>
      </w:tr>
      <w:tr w:rsidR="009504AB" w:rsidRPr="00FA52D7" w14:paraId="0E975B39" w14:textId="77777777" w:rsidTr="00ED2D38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3981" w14:textId="77777777" w:rsidR="009504AB" w:rsidRPr="00FA52D7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Ill-defined/Sec</w:t>
            </w:r>
            <w:r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.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EE92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,59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0F4F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7.7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83359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8.1 (17.2-19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026BB84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447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F49D28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40.1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B3DD813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7.2 (24.5-29.8)</w:t>
            </w:r>
          </w:p>
        </w:tc>
      </w:tr>
      <w:tr w:rsidR="009504AB" w:rsidRPr="00FA52D7" w14:paraId="2E2316F6" w14:textId="77777777" w:rsidTr="00ED2D38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592B" w14:textId="77777777" w:rsidR="009504AB" w:rsidRPr="00FA52D7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Oesophagea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C10E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,512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0849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7.3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95F6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7.6 (16.7-18.5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58AD61C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33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44BE8C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30.4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A4EDA8D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2.1 (19.6-24.6)</w:t>
            </w:r>
          </w:p>
        </w:tc>
      </w:tr>
      <w:tr w:rsidR="009504AB" w:rsidRPr="00FA52D7" w14:paraId="15F93705" w14:textId="77777777" w:rsidTr="00ED2D38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96A3" w14:textId="77777777" w:rsidR="009504AB" w:rsidRPr="00FA52D7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Myelom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B8B0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,596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13119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7.7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55AE7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8.1 (17.2-19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0D536B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33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460152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9.6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AD6B47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1.9 (19.4-24.4)</w:t>
            </w:r>
          </w:p>
        </w:tc>
      </w:tr>
      <w:tr w:rsidR="009504AB" w:rsidRPr="00FA52D7" w14:paraId="3230F7AB" w14:textId="77777777" w:rsidTr="00ED2D38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08573" w14:textId="77777777" w:rsidR="009504AB" w:rsidRPr="00FA52D7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Eye/Brain/CN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3CF5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,773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B54FB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8.6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C9B7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6.4 (15.6-17.3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D27BF2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3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E9E687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1.0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D3DAD60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8.3 (15.8-20.8)</w:t>
            </w:r>
          </w:p>
        </w:tc>
      </w:tr>
      <w:tr w:rsidR="009504AB" w:rsidRPr="00FA52D7" w14:paraId="7BEF7FFD" w14:textId="77777777" w:rsidTr="00ED2D38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3304" w14:textId="77777777" w:rsidR="009504AB" w:rsidRPr="00FA52D7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proofErr w:type="spellStart"/>
            <w:r w:rsidRPr="00FA52D7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Meso</w:t>
            </w:r>
            <w:proofErr w:type="spellEnd"/>
            <w:r w:rsidRPr="00FA52D7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/Soft Tissu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D668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,35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FEDD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6.5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4F22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3.9 (13.1-14.7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1F2A617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19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4DA98EC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9.7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129640A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5.3 (13.1-17.5)</w:t>
            </w:r>
          </w:p>
        </w:tc>
      </w:tr>
      <w:tr w:rsidR="009504AB" w:rsidRPr="00FA52D7" w14:paraId="4705D665" w14:textId="77777777" w:rsidTr="00ED2D38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FB22" w14:textId="77777777" w:rsidR="009504AB" w:rsidRPr="00FA52D7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Thyroid/Endocrin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80251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681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DBC1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3.3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5E65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5.6 (5.2-6.1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7B61605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35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F7782AD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2.1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6DCFDEA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2.2 (10-14.4)</w:t>
            </w:r>
          </w:p>
        </w:tc>
      </w:tr>
      <w:tr w:rsidR="009504AB" w:rsidRPr="00FA52D7" w14:paraId="3087ED3A" w14:textId="77777777" w:rsidTr="00ED2D38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B91B" w14:textId="77777777" w:rsidR="009504AB" w:rsidRPr="00FA52D7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Gall/Biliary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02789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41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8DBB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2.0</w:t>
            </w:r>
          </w:p>
        </w:tc>
        <w:tc>
          <w:tcPr>
            <w:tcW w:w="2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F2C68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4.8 (4.3-5.3)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6753CC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4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066D90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2.9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DA5E67C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9.6 (7.9-11.3)</w:t>
            </w:r>
          </w:p>
        </w:tc>
      </w:tr>
      <w:tr w:rsidR="009504AB" w:rsidRPr="00FA52D7" w14:paraId="3BA492CF" w14:textId="77777777" w:rsidTr="00ED2D38">
        <w:tblPrEx>
          <w:tblCellMar>
            <w:left w:w="108" w:type="dxa"/>
            <w:right w:w="108" w:type="dxa"/>
          </w:tblCellMar>
        </w:tblPrEx>
        <w:trPr>
          <w:trHeight w:val="285"/>
        </w:trPr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49D2A" w14:textId="77777777" w:rsidR="009504AB" w:rsidRPr="00FA52D7" w:rsidRDefault="009504AB" w:rsidP="00ED2D38">
            <w:pPr>
              <w:spacing w:after="0" w:line="240" w:lineRule="auto"/>
              <w:jc w:val="right"/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i/>
                <w:iCs/>
                <w:color w:val="000000"/>
                <w:sz w:val="20"/>
                <w:szCs w:val="20"/>
                <w:lang w:eastAsia="en-NZ"/>
              </w:rPr>
              <w:t>Testi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E3EF4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1,416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209A7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6.9</w:t>
            </w:r>
          </w:p>
        </w:tc>
        <w:tc>
          <w:tcPr>
            <w:tcW w:w="2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944FA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5.9 (5.5-6.3)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2C80796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45</w:t>
            </w: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ED7B406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4.0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4221C4D" w14:textId="77777777" w:rsidR="009504AB" w:rsidRPr="00FA52D7" w:rsidRDefault="009504AB" w:rsidP="00ED2D38">
            <w:pPr>
              <w:spacing w:after="0" w:line="240" w:lineRule="auto"/>
              <w:jc w:val="center"/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</w:pPr>
            <w:r w:rsidRPr="00FA52D7">
              <w:rPr>
                <w:rFonts w:eastAsia="Times New Roman" w:cs="Segoe UI Light"/>
                <w:color w:val="000000"/>
                <w:sz w:val="20"/>
                <w:szCs w:val="20"/>
                <w:lang w:eastAsia="en-NZ"/>
              </w:rPr>
              <w:t>5.3 (3.6-6.9)</w:t>
            </w:r>
          </w:p>
        </w:tc>
      </w:tr>
    </w:tbl>
    <w:p w14:paraId="33A0EB10" w14:textId="77777777" w:rsidR="009504AB" w:rsidRDefault="009504AB" w:rsidP="009504AB"/>
    <w:p w14:paraId="3F6692D0" w14:textId="2C50F40D" w:rsidR="009504AB" w:rsidRDefault="009504AB" w:rsidP="009504AB">
      <w:pPr>
        <w:spacing w:after="160" w:line="259" w:lineRule="auto"/>
        <w:jc w:val="left"/>
      </w:pPr>
    </w:p>
    <w:sectPr w:rsidR="009504AB" w:rsidSect="00ED2D38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477AC1"/>
    <w:multiLevelType w:val="hybridMultilevel"/>
    <w:tmpl w:val="8368D4C2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C269CE"/>
    <w:multiLevelType w:val="multilevel"/>
    <w:tmpl w:val="89FC28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E16C68"/>
    <w:multiLevelType w:val="multilevel"/>
    <w:tmpl w:val="4A922A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3D43E79"/>
    <w:multiLevelType w:val="hybridMultilevel"/>
    <w:tmpl w:val="E88E29D4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452CC9"/>
    <w:multiLevelType w:val="hybridMultilevel"/>
    <w:tmpl w:val="B5C6EEB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67252E"/>
    <w:multiLevelType w:val="multilevel"/>
    <w:tmpl w:val="1B68E2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9880767"/>
    <w:multiLevelType w:val="multilevel"/>
    <w:tmpl w:val="47AC12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B615DC4"/>
    <w:multiLevelType w:val="hybridMultilevel"/>
    <w:tmpl w:val="9BE8B486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BF3819"/>
    <w:multiLevelType w:val="hybridMultilevel"/>
    <w:tmpl w:val="3746E1F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67B51A4"/>
    <w:multiLevelType w:val="multilevel"/>
    <w:tmpl w:val="906292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40D6AD3"/>
    <w:multiLevelType w:val="hybridMultilevel"/>
    <w:tmpl w:val="05D2B40E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74348172">
    <w:abstractNumId w:val="3"/>
  </w:num>
  <w:num w:numId="2" w16cid:durableId="1556352511">
    <w:abstractNumId w:val="4"/>
  </w:num>
  <w:num w:numId="3" w16cid:durableId="1855411606">
    <w:abstractNumId w:val="5"/>
  </w:num>
  <w:num w:numId="4" w16cid:durableId="1248031138">
    <w:abstractNumId w:val="2"/>
  </w:num>
  <w:num w:numId="5" w16cid:durableId="800533180">
    <w:abstractNumId w:val="9"/>
  </w:num>
  <w:num w:numId="6" w16cid:durableId="1079135027">
    <w:abstractNumId w:val="6"/>
  </w:num>
  <w:num w:numId="7" w16cid:durableId="574510717">
    <w:abstractNumId w:val="1"/>
  </w:num>
  <w:num w:numId="8" w16cid:durableId="1724476950">
    <w:abstractNumId w:val="0"/>
  </w:num>
  <w:num w:numId="9" w16cid:durableId="1012531238">
    <w:abstractNumId w:val="10"/>
  </w:num>
  <w:num w:numId="10" w16cid:durableId="1939483613">
    <w:abstractNumId w:val="7"/>
  </w:num>
  <w:num w:numId="11" w16cid:durableId="199236958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04AB"/>
    <w:rsid w:val="000D4050"/>
    <w:rsid w:val="0012260C"/>
    <w:rsid w:val="001D0801"/>
    <w:rsid w:val="003A7C93"/>
    <w:rsid w:val="005C3A40"/>
    <w:rsid w:val="006F3525"/>
    <w:rsid w:val="00763A18"/>
    <w:rsid w:val="00772FDB"/>
    <w:rsid w:val="00780D99"/>
    <w:rsid w:val="007B6897"/>
    <w:rsid w:val="00872B1C"/>
    <w:rsid w:val="00897A85"/>
    <w:rsid w:val="009504AB"/>
    <w:rsid w:val="00AC4197"/>
    <w:rsid w:val="00B06C7F"/>
    <w:rsid w:val="00D44859"/>
    <w:rsid w:val="00DD3A5C"/>
    <w:rsid w:val="00ED2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E9FD3"/>
  <w15:chartTrackingRefBased/>
  <w15:docId w15:val="{2ADEDD9E-67EC-40F0-B595-ECD5B2EB8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04AB"/>
    <w:pPr>
      <w:spacing w:after="200" w:line="360" w:lineRule="auto"/>
      <w:jc w:val="both"/>
    </w:pPr>
    <w:rPr>
      <w:rFonts w:ascii="Segoe UI Light" w:hAnsi="Segoe UI Light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6C7F"/>
    <w:pPr>
      <w:keepNext/>
      <w:keepLines/>
      <w:spacing w:after="120"/>
      <w:outlineLvl w:val="0"/>
    </w:pPr>
    <w:rPr>
      <w:rFonts w:eastAsiaTheme="majorEastAsia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12260C"/>
    <w:pPr>
      <w:keepNext/>
      <w:keepLines/>
      <w:spacing w:before="240" w:after="0"/>
      <w:outlineLvl w:val="1"/>
    </w:pPr>
    <w:rPr>
      <w:rFonts w:eastAsiaTheme="majorEastAsia" w:cstheme="majorBidi"/>
      <w:i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6C7F"/>
    <w:rPr>
      <w:rFonts w:ascii="Segoe UI Light" w:eastAsiaTheme="majorEastAsia" w:hAnsi="Segoe UI Light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2260C"/>
    <w:rPr>
      <w:rFonts w:ascii="Segoe UI Light" w:eastAsiaTheme="majorEastAsia" w:hAnsi="Segoe UI Light" w:cstheme="majorBidi"/>
      <w:i/>
      <w:sz w:val="24"/>
      <w:szCs w:val="26"/>
    </w:rPr>
  </w:style>
  <w:style w:type="paragraph" w:customStyle="1" w:styleId="EndNoteBibliography">
    <w:name w:val="EndNote Bibliography"/>
    <w:basedOn w:val="Normal"/>
    <w:link w:val="EndNoteBibliographyChar"/>
    <w:autoRedefine/>
    <w:rsid w:val="006F3525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F3525"/>
    <w:rPr>
      <w:rFonts w:ascii="Segoe UI Light" w:hAnsi="Segoe UI Light" w:cs="Calibri"/>
      <w:noProof/>
      <w:lang w:val="en-US"/>
    </w:rPr>
  </w:style>
  <w:style w:type="paragraph" w:styleId="NormalWeb">
    <w:name w:val="Normal (Web)"/>
    <w:basedOn w:val="Normal"/>
    <w:uiPriority w:val="99"/>
    <w:semiHidden/>
    <w:unhideWhenUsed/>
    <w:rsid w:val="009504AB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 w:val="24"/>
      <w:szCs w:val="24"/>
      <w:lang w:eastAsia="en-NZ"/>
    </w:rPr>
  </w:style>
  <w:style w:type="paragraph" w:customStyle="1" w:styleId="EndNoteBibliographyTitle">
    <w:name w:val="EndNote Bibliography Title"/>
    <w:basedOn w:val="Normal"/>
    <w:link w:val="EndNoteBibliographyTitleChar"/>
    <w:rsid w:val="009504AB"/>
    <w:pPr>
      <w:spacing w:after="0"/>
      <w:jc w:val="center"/>
    </w:pPr>
    <w:rPr>
      <w:rFonts w:cs="Segoe UI Light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04AB"/>
    <w:rPr>
      <w:rFonts w:ascii="Segoe UI Light" w:hAnsi="Segoe UI Light" w:cs="Segoe UI Light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504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04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04AB"/>
    <w:rPr>
      <w:rFonts w:ascii="Segoe UI Light" w:hAnsi="Segoe UI Light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04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04AB"/>
    <w:rPr>
      <w:rFonts w:ascii="Segoe UI Light" w:hAnsi="Segoe UI Light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04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04AB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504AB"/>
    <w:rPr>
      <w:color w:val="0563C1" w:themeColor="hyperlink"/>
      <w:u w:val="single"/>
    </w:rPr>
  </w:style>
  <w:style w:type="paragraph" w:styleId="NoSpacing">
    <w:name w:val="No Spacing"/>
    <w:uiPriority w:val="1"/>
    <w:qFormat/>
    <w:rsid w:val="009504AB"/>
    <w:pPr>
      <w:spacing w:after="0" w:line="240" w:lineRule="auto"/>
      <w:jc w:val="both"/>
    </w:pPr>
    <w:rPr>
      <w:rFonts w:ascii="Segoe UI Light" w:hAnsi="Segoe UI Light"/>
    </w:rPr>
  </w:style>
  <w:style w:type="paragraph" w:styleId="ListParagraph">
    <w:name w:val="List Paragraph"/>
    <w:basedOn w:val="Normal"/>
    <w:link w:val="ListParagraphChar"/>
    <w:uiPriority w:val="34"/>
    <w:qFormat/>
    <w:rsid w:val="009504AB"/>
    <w:pPr>
      <w:ind w:left="720"/>
      <w:contextualSpacing/>
    </w:pPr>
  </w:style>
  <w:style w:type="paragraph" w:styleId="Revision">
    <w:name w:val="Revision"/>
    <w:hidden/>
    <w:uiPriority w:val="99"/>
    <w:semiHidden/>
    <w:rsid w:val="009504AB"/>
    <w:pPr>
      <w:spacing w:after="0" w:line="240" w:lineRule="auto"/>
    </w:pPr>
    <w:rPr>
      <w:rFonts w:ascii="Segoe UI Light" w:hAnsi="Segoe UI Light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9504AB"/>
    <w:rPr>
      <w:rFonts w:ascii="Segoe UI Light" w:hAnsi="Segoe UI Light"/>
    </w:rPr>
  </w:style>
  <w:style w:type="character" w:styleId="LineNumber">
    <w:name w:val="line number"/>
    <w:basedOn w:val="DefaultParagraphFont"/>
    <w:uiPriority w:val="99"/>
    <w:semiHidden/>
    <w:unhideWhenUsed/>
    <w:rsid w:val="009504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05</Words>
  <Characters>288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3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Gurney</dc:creator>
  <cp:keywords/>
  <dc:description/>
  <cp:lastModifiedBy>chn off31</cp:lastModifiedBy>
  <cp:revision>4</cp:revision>
  <dcterms:created xsi:type="dcterms:W3CDTF">2022-07-04T02:56:00Z</dcterms:created>
  <dcterms:modified xsi:type="dcterms:W3CDTF">2022-11-01T10:02:00Z</dcterms:modified>
</cp:coreProperties>
</file>